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9FD849" w14:textId="7CDD809C" w:rsidR="00FF45B5" w:rsidRDefault="0095109E" w:rsidP="00FF45B5">
      <w:r w:rsidRPr="0095109E">
        <w:rPr>
          <w:noProof/>
        </w:rPr>
        <w:drawing>
          <wp:inline distT="0" distB="0" distL="0" distR="0" wp14:anchorId="589BCD8B" wp14:editId="67FF6229">
            <wp:extent cx="5943600" cy="3418205"/>
            <wp:effectExtent l="0" t="0" r="0" b="0"/>
            <wp:docPr id="629618443" name="Picture 1" descr="A screenshot of a computer generated im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618443" name="Picture 1" descr="A screenshot of a computer generated imag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974A4" w14:textId="7E606758" w:rsidR="00FF45B5" w:rsidRDefault="00FF45B5" w:rsidP="00FF45B5">
      <w:r>
        <w:t>Figure 2. Results of the princip</w:t>
      </w:r>
      <w:r w:rsidR="00C21534">
        <w:t>al component analysis for the 95</w:t>
      </w:r>
      <w:r>
        <w:t xml:space="preserve"> baseline LV shapes</w:t>
      </w:r>
      <w:r w:rsidR="00900430">
        <w:t>, % variance described by each component, and their associations</w:t>
      </w:r>
      <w:r>
        <w:t>. Each mode</w:t>
      </w:r>
      <w:r w:rsidR="0045194C">
        <w:t xml:space="preserve"> (M0-</w:t>
      </w:r>
      <w:r w:rsidR="00AA574D">
        <w:t>M</w:t>
      </w:r>
      <w:r w:rsidR="0045194C">
        <w:t>4)</w:t>
      </w:r>
      <w:r>
        <w:t xml:space="preserve"> represents a mathematical</w:t>
      </w:r>
      <w:r w:rsidR="00373FCA">
        <w:t>ly derived shape characteristic</w:t>
      </w:r>
      <w:r>
        <w:t>. The averag</w:t>
      </w:r>
      <w:r w:rsidR="00C21534">
        <w:t>e LV shape is shown in the top</w:t>
      </w:r>
      <w:r>
        <w:t xml:space="preserve"> row, with subsequent rows showing </w:t>
      </w:r>
      <w:proofErr w:type="gramStart"/>
      <w:r>
        <w:t>2</w:t>
      </w:r>
      <w:proofErr w:type="gramEnd"/>
      <w:r>
        <w:t xml:space="preserve"> standard deviations above and b</w:t>
      </w:r>
      <w:r w:rsidR="003726A1">
        <w:t>elow the mean score for modes M0-</w:t>
      </w:r>
      <w:r w:rsidR="00AA574D">
        <w:t>M</w:t>
      </w:r>
      <w:r w:rsidR="003726A1">
        <w:t>4</w:t>
      </w:r>
      <w:r>
        <w:t xml:space="preserve">. </w:t>
      </w:r>
      <w:r w:rsidR="0045194C">
        <w:t>Additional modes (M5-</w:t>
      </w:r>
      <w:r w:rsidR="00AA574D">
        <w:t>M</w:t>
      </w:r>
      <w:r w:rsidR="0045194C">
        <w:t>94</w:t>
      </w:r>
      <w:r>
        <w:t xml:space="preserve">) </w:t>
      </w:r>
      <w:proofErr w:type="gramStart"/>
      <w:r w:rsidR="0045194C">
        <w:t>are not shown</w:t>
      </w:r>
      <w:proofErr w:type="gramEnd"/>
      <w:r>
        <w:t>.</w:t>
      </w:r>
      <w:r w:rsidR="00C21534">
        <w:t xml:space="preserve"> AVC = atrioventricular canal; LV = left ven</w:t>
      </w:r>
      <w:r w:rsidR="00C02108">
        <w:t xml:space="preserve">tricle; RV = right ventricle, </w:t>
      </w:r>
      <w:proofErr w:type="spellStart"/>
      <w:r w:rsidR="00C02108">
        <w:t>EDVi</w:t>
      </w:r>
      <w:proofErr w:type="spellEnd"/>
      <w:r w:rsidR="00C02108">
        <w:t xml:space="preserve"> =</w:t>
      </w:r>
      <w:r w:rsidR="00C21534">
        <w:t xml:space="preserve"> end-diastolic volume index; </w:t>
      </w:r>
      <w:proofErr w:type="spellStart"/>
      <w:r w:rsidR="00C02108">
        <w:t>SVi</w:t>
      </w:r>
      <w:proofErr w:type="spellEnd"/>
      <w:r w:rsidR="00C02108">
        <w:t xml:space="preserve"> = stroke volume index, </w:t>
      </w:r>
      <w:proofErr w:type="spellStart"/>
      <w:r w:rsidR="00C02108">
        <w:t>Massi</w:t>
      </w:r>
      <w:proofErr w:type="spellEnd"/>
      <w:r w:rsidR="00C02108">
        <w:t xml:space="preserve"> = mass index; </w:t>
      </w:r>
      <w:r w:rsidR="00C21534">
        <w:t xml:space="preserve">HLHS/EFE = </w:t>
      </w:r>
      <w:proofErr w:type="spellStart"/>
      <w:r w:rsidR="00C21534">
        <w:t>hypoplastic</w:t>
      </w:r>
      <w:proofErr w:type="spellEnd"/>
      <w:r w:rsidR="00C21534">
        <w:t xml:space="preserve"> left heart syndrome with endocardial fibroelastosis; DORV/TGA = double outlet right ventricle or transposition of the great arteries.</w:t>
      </w:r>
    </w:p>
    <w:p w14:paraId="063C7566" w14:textId="77777777" w:rsidR="00A60B86" w:rsidRDefault="00A60B86">
      <w:bookmarkStart w:id="0" w:name="_GoBack"/>
      <w:bookmarkEnd w:id="0"/>
    </w:p>
    <w:sectPr w:rsidR="00A60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5B5"/>
    <w:rsid w:val="000F4D32"/>
    <w:rsid w:val="00321973"/>
    <w:rsid w:val="003726A1"/>
    <w:rsid w:val="00373FCA"/>
    <w:rsid w:val="0045194C"/>
    <w:rsid w:val="00587FCC"/>
    <w:rsid w:val="0060424D"/>
    <w:rsid w:val="00706205"/>
    <w:rsid w:val="00900430"/>
    <w:rsid w:val="0095109E"/>
    <w:rsid w:val="00A60B86"/>
    <w:rsid w:val="00AA574D"/>
    <w:rsid w:val="00B74ED1"/>
    <w:rsid w:val="00C02108"/>
    <w:rsid w:val="00C21534"/>
    <w:rsid w:val="00DD109E"/>
    <w:rsid w:val="00FF4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329CB"/>
  <w15:chartTrackingRefBased/>
  <w15:docId w15:val="{ABCBF08E-0AA3-4769-B30D-1A594E9D2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5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's Hospital</Company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oukhim, Rebecca</dc:creator>
  <cp:keywords/>
  <dc:description/>
  <cp:lastModifiedBy>Beroukhim, Rebecca</cp:lastModifiedBy>
  <cp:revision>16</cp:revision>
  <dcterms:created xsi:type="dcterms:W3CDTF">2024-03-04T03:14:00Z</dcterms:created>
  <dcterms:modified xsi:type="dcterms:W3CDTF">2024-09-17T19:26:00Z</dcterms:modified>
</cp:coreProperties>
</file>